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8E7A2" w14:textId="77777777" w:rsidR="001953D4" w:rsidRDefault="001953D4" w:rsidP="001953D4">
      <w:pPr>
        <w:spacing w:line="360" w:lineRule="auto"/>
      </w:pPr>
      <w:r>
        <w:t xml:space="preserve">Supplemental Table 4 </w:t>
      </w:r>
      <w:r w:rsidRPr="00A90090">
        <w:t>Pearson Correlation Between Visual Analog Scale (VAS) Score of P</w:t>
      </w:r>
      <w:r>
        <w:t>re</w:t>
      </w:r>
      <w:r w:rsidRPr="00A90090">
        <w:t xml:space="preserve">treatment Profile and </w:t>
      </w:r>
      <w:r>
        <w:t>30</w:t>
      </w:r>
      <w:r w:rsidRPr="00A90090">
        <w:t xml:space="preserve"> Cephalometric Measurements</w:t>
      </w:r>
      <w:r>
        <w:t xml:space="preserve"> in </w:t>
      </w:r>
      <w:r>
        <w:rPr>
          <w:rFonts w:hint="eastAsia"/>
        </w:rPr>
        <w:t>Adolescent</w:t>
      </w:r>
      <w:r w:rsidRPr="00C1376B">
        <w:t xml:space="preserve"> patients and </w:t>
      </w:r>
      <w:r>
        <w:t xml:space="preserve">Adult </w:t>
      </w:r>
      <w:r w:rsidRPr="00C1376B">
        <w:t>patients</w:t>
      </w:r>
    </w:p>
    <w:p w14:paraId="2D43C8A7" w14:textId="6F5AF463" w:rsidR="00F15993" w:rsidRDefault="00F15993" w:rsidP="00F15993">
      <w:pPr>
        <w:spacing w:line="360" w:lineRule="auto"/>
      </w:pPr>
    </w:p>
    <w:tbl>
      <w:tblPr>
        <w:tblW w:w="8333" w:type="dxa"/>
        <w:tblLayout w:type="fixed"/>
        <w:tblLook w:val="04A0" w:firstRow="1" w:lastRow="0" w:firstColumn="1" w:lastColumn="0" w:noHBand="0" w:noVBand="1"/>
      </w:tblPr>
      <w:tblGrid>
        <w:gridCol w:w="1717"/>
        <w:gridCol w:w="829"/>
        <w:gridCol w:w="844"/>
        <w:gridCol w:w="715"/>
        <w:gridCol w:w="1843"/>
        <w:gridCol w:w="850"/>
        <w:gridCol w:w="851"/>
        <w:gridCol w:w="684"/>
      </w:tblGrid>
      <w:tr w:rsidR="00F15993" w:rsidRPr="00495EED" w14:paraId="7649DED1" w14:textId="77777777" w:rsidTr="007C55AF">
        <w:trPr>
          <w:trHeight w:val="300"/>
        </w:trPr>
        <w:tc>
          <w:tcPr>
            <w:tcW w:w="41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8CB5" w14:textId="39C02B0C" w:rsidR="00F15993" w:rsidRPr="00495EED" w:rsidRDefault="008B1986" w:rsidP="008B198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dolescent</w:t>
            </w:r>
            <w:r w:rsidR="00F15993" w:rsidRPr="00495EED">
              <w:rPr>
                <w:rFonts w:ascii="Arial" w:eastAsia="Times New Roman" w:hAnsi="Arial" w:cs="Arial"/>
                <w:sz w:val="18"/>
                <w:szCs w:val="18"/>
              </w:rPr>
              <w:t xml:space="preserve"> (n=</w:t>
            </w:r>
            <w:r w:rsidR="00F15993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="00F15993" w:rsidRPr="00495EE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4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ADA7" w14:textId="485CA01A" w:rsidR="00F15993" w:rsidRPr="00495EED" w:rsidRDefault="008B1986" w:rsidP="008B198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dult</w:t>
            </w:r>
            <w:r w:rsidR="00F15993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n=</w:t>
            </w:r>
            <w:r w:rsidR="00F15993">
              <w:rPr>
                <w:rFonts w:ascii="Arial" w:eastAsia="等线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6</w:t>
            </w:r>
            <w:r w:rsidR="00F15993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F15993" w:rsidRPr="00495EED" w14:paraId="723347CB" w14:textId="77777777" w:rsidTr="007C55AF">
        <w:trPr>
          <w:trHeight w:val="300"/>
        </w:trPr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6017F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Variable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2B7F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701E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B0597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51C3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792DD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9E6D9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0660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Order</w:t>
            </w:r>
          </w:p>
        </w:tc>
      </w:tr>
      <w:tr w:rsidR="00D33F9F" w:rsidRPr="00495EED" w14:paraId="2165684E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3C6B" w14:textId="6194D372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bookmarkStart w:id="0" w:name="_GoBack" w:colFirst="0" w:colLast="7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L1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A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B082" w14:textId="2FB72E4E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4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4AAF" w14:textId="2178328A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14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054C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19C4" w14:textId="39184D9A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Pog</w:t>
            </w:r>
            <w:proofErr w:type="spellEnd"/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2FEC" w14:textId="1B37A78F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41A9" w14:textId="364D80F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23</w:t>
            </w:r>
            <w:r w:rsidR="007C55AF"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AA77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33F9F" w:rsidRPr="00495EED" w14:paraId="7F9AC6D7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4057" w14:textId="54C35C74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L1-A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8CD" w14:textId="187F9F94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4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D93A" w14:textId="7319B14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23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6E39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469E" w14:textId="3FE27C0E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L1-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E0EF" w14:textId="3BB2D9B1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F9E2" w14:textId="56594B83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40</w:t>
            </w:r>
            <w:r w:rsidR="007C55AF"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A66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D33F9F" w:rsidRPr="00495EED" w14:paraId="220E35DE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2A80" w14:textId="78776B96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Nasolabial Ang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6F34" w14:textId="22F66418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FDB9" w14:textId="616AB985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8843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34F3" w14:textId="044A0489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ower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ip</w:t>
            </w:r>
            <w:proofErr w:type="spellEnd"/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-E 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3A7A" w14:textId="565C041F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18E3" w14:textId="23170D2E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89A4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D33F9F" w:rsidRPr="00495EED" w14:paraId="7C5438CA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3E99" w14:textId="1D896F3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O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P/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28DC" w14:textId="4661511D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3904" w14:textId="1E71903E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3807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3BC2" w14:textId="298A0385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Gonial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Jaw 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6BCD" w14:textId="05B751AD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67A5" w14:textId="64C50155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0C6B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D33F9F" w:rsidRPr="00495EED" w14:paraId="73D71CB8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8801" w14:textId="5B6636B2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L1-N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7A7B" w14:textId="74D10F83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3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C502" w14:textId="134D1B8A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AF2D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15D5" w14:textId="0F3C75DE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SN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66F8" w14:textId="102635DB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02B9" w14:textId="24ECD94B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49C1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D33F9F" w:rsidRPr="00495EED" w14:paraId="3B2349D1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B41C" w14:textId="1947A9E2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NB</w:t>
            </w:r>
            <w:r w:rsidRPr="007C55AF">
              <w:rPr>
                <w:rFonts w:ascii="Arial" w:eastAsia="等线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53FD" w14:textId="2D58D7B5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E522" w14:textId="4457FCD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031E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97D4" w14:textId="3025E10B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S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524B" w14:textId="7E8BA5E2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DC84" w14:textId="4E67D0E0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828E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D33F9F" w:rsidRPr="00495EED" w14:paraId="1D0489D9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B4A9" w14:textId="6D939FCE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ower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ip</w:t>
            </w:r>
            <w:proofErr w:type="spellEnd"/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-E li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9A26" w14:textId="7FC5124A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8D15" w14:textId="465B96D2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1A0B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19C5" w14:textId="364FCC4C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Nasolabial 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8B7B" w14:textId="42B5CC88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3B2" w14:textId="537459DE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00CD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33F9F" w:rsidRPr="00495EED" w14:paraId="11A4042C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759" w14:textId="4705FB6C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A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C00C" w14:textId="31A87909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3040" w14:textId="27380A84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E151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A0A3" w14:textId="433D6B1B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NB</w:t>
            </w:r>
            <w:r w:rsidRPr="007C55AF">
              <w:rPr>
                <w:rFonts w:ascii="Arial" w:eastAsia="等线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809B" w14:textId="2BF81EEE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89A8" w14:textId="68C7540B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D995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33F9F" w:rsidRPr="00495EED" w14:paraId="7D5BCF5F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B3B2" w14:textId="07C9698B" w:rsidR="00D33F9F" w:rsidRPr="007C55AF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1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97D8" w14:textId="41F0240E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2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0DB1" w14:textId="34A402CE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F913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31A" w14:textId="573F2412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MP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D4F1" w14:textId="130C6AE3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C285" w14:textId="5E6D35F8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3F28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D33F9F" w:rsidRPr="00495EED" w14:paraId="788BB541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7ACE" w14:textId="452F019A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MentoLabial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g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FE17" w14:textId="1EBC4B14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7640" w14:textId="38990BE4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2A13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F6EA" w14:textId="2DD7A849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MP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4AF1" w14:textId="626A0A8F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FAE2" w14:textId="1923FCE6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8957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D33F9F" w:rsidRPr="00495EED" w14:paraId="299A9D90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78F9" w14:textId="11B18B32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SN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B3C3" w14:textId="14A9BB14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2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085F" w14:textId="4E7AB898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F7C3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9FBF" w14:textId="1CCE09B5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L1-N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4D2A" w14:textId="55088040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F184" w14:textId="422CF9B5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23B5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D33F9F" w:rsidRPr="00495EED" w14:paraId="23F3EE24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69BE" w14:textId="52BD751C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Interincisal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g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5BFE" w14:textId="5274622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DB10" w14:textId="55E6645C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F311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AF7D" w14:textId="2CC3F963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UpperLip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-E 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FDC" w14:textId="02A4F05F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FF68" w14:textId="0CA622EA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135F" w14:textId="77777777" w:rsidR="00D33F9F" w:rsidRPr="00495EED" w:rsidRDefault="00D33F9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7C55AF" w:rsidRPr="00495EED" w14:paraId="784E28E4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B19E" w14:textId="40FF2736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U1/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F2BD" w14:textId="5C96198A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E533" w14:textId="055EAC40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9345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8B50" w14:textId="32E0FA63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Y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x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86AE" w14:textId="1C02D7BD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C8D" w14:textId="341B21E3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90D0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7C55AF" w:rsidRPr="00495EED" w14:paraId="56B9EE89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AEE8" w14:textId="7E986956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1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M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F2B0" w14:textId="0FEFCC19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1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462A" w14:textId="7D758B42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BFC2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2ABF" w14:textId="5E02E63E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L1/</w:t>
            </w: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N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E735" w14:textId="216C5B50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C5FA" w14:textId="54F7DB1C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ECF9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7C55AF" w:rsidRPr="00495EED" w14:paraId="5A56C414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F50E" w14:textId="0BB4C29E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U1/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FA84" w14:textId="439DB336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1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9164" w14:textId="13F109FE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7156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B913" w14:textId="11176F49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Z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D6A8" w14:textId="211913EA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D32E" w14:textId="5A1DCC2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77FC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7C55AF" w:rsidRPr="00495EED" w14:paraId="06D4502F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22AF" w14:textId="7C730D5E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U1-N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713D" w14:textId="442DCD55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E695" w14:textId="2C2B1590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CF86" w14:textId="673134BC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2903" w14:textId="5191C773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1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M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300F" w14:textId="0BE70D6F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6C5E" w14:textId="39FAFFD1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1F79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C55AF" w:rsidRPr="00495EED" w14:paraId="5BA8A2A8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CBDB" w14:textId="482EAAEB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UpperLip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-E li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4D8D" w14:textId="6D34BA02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EE85" w14:textId="1AD0CAB3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250D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6187" w14:textId="73BEDAD0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Nose Promin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50FB" w14:textId="56FD0520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9E52" w14:textId="43BA7D22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BAA2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7C55AF" w:rsidRPr="00495EED" w14:paraId="7EAFC26C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DDA5" w14:textId="0AD44A18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overje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023E" w14:textId="645F5964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F5BE" w14:textId="38F53B94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3F2F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BAA6" w14:textId="21191094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L1/</w:t>
            </w: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6493" w14:textId="32FB65F9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0EF3" w14:textId="7183C6B0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7F47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7C55AF" w:rsidRPr="00495EED" w14:paraId="29454501" w14:textId="77777777" w:rsidTr="007C55AF">
        <w:trPr>
          <w:trHeight w:val="3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9E33" w14:textId="2EFFDA3A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LFH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D2D5" w14:textId="676A47D8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1A15" w14:textId="735317AF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7643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D1FC" w14:textId="1182EAC0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U1-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B519" w14:textId="55C09C32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3FFF" w14:textId="5934FB4F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F128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7C55AF" w:rsidRPr="00495EED" w14:paraId="0F9D2EB0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F70D" w14:textId="038CF9D0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Z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ng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96B2" w14:textId="6099FB09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16DC" w14:textId="0E407358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DAD9" w14:textId="08093439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AA5F" w14:textId="75A8F9FF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LF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DBCC" w14:textId="5995C019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006B" w14:textId="60F763B6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E483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7C55AF" w:rsidRPr="00495EED" w14:paraId="791D61A1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927" w14:textId="42CB2071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MP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5E05" w14:textId="0DB914C9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D025" w14:textId="105F2A6E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C540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0FBA" w14:textId="7F99C56F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OP/S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267D" w14:textId="2DEB7569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7408" w14:textId="3D040081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42F4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7C55AF" w:rsidRPr="00495EED" w14:paraId="7E1ED2D2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5944" w14:textId="3446390D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Gonial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Jaw Ang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889B" w14:textId="5D943A04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625F" w14:textId="1A828D89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BBF7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CA52" w14:textId="08F8B801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U1/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9297" w14:textId="1D7C91B2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8CCA" w14:textId="4EEE13BC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E45E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7C55AF" w:rsidRPr="00495EED" w14:paraId="7D36257E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B8F9" w14:textId="658054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U1/A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1DE0" w14:textId="1E77E45F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BFC4" w14:textId="7880D884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8E2E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5B99" w14:textId="4B9B665A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U1-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AABD" w14:textId="01FF2F2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EA4E" w14:textId="35C08D90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D6B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7C55AF" w:rsidRPr="00495EED" w14:paraId="2E060216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58BF" w14:textId="04220225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Pog</w:t>
            </w:r>
            <w:proofErr w:type="spellEnd"/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6889" w14:textId="37038F1A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1EBF" w14:textId="1E95B55C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4A18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6A37" w14:textId="0FC4768E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U1/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7E3F" w14:textId="705B46E3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0E8D" w14:textId="78BB62B4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24FE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7C55AF" w:rsidRPr="00495EED" w14:paraId="74F9C9D0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C95B" w14:textId="7132B29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Y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xi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66D9" w14:textId="47C6977D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74E9" w14:textId="28AE793E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05EF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5BE4" w14:textId="08BD4EBA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Wits</w:t>
            </w:r>
            <w:r w:rsidRPr="007C55AF">
              <w:rPr>
                <w:rFonts w:ascii="Arial" w:eastAsia="等线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3144" w14:textId="486E096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C5DC" w14:textId="406B9201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5FB0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7C55AF" w:rsidRPr="00495EED" w14:paraId="7457A490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1977" w14:textId="2E9822C4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MP/FH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A919" w14:textId="79CD052E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E6C4" w14:textId="494CA73A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E05E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56F5" w14:textId="54901F2D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MentoLabial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C28E" w14:textId="1CB83D1B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9B5A" w14:textId="630CF0E6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9665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7C55AF" w:rsidRPr="00495EED" w14:paraId="4FF53286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1C86" w14:textId="1E84882E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Nose Promin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3663" w14:textId="02829B53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81E2" w14:textId="678D649D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6FC7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F35E" w14:textId="76EC06C7" w:rsidR="007C55AF" w:rsidRPr="007C55AF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A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154" w14:textId="3659D459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07BC" w14:textId="2F3427BC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976E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7C55AF" w:rsidRPr="00495EED" w14:paraId="2685829E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172C" w14:textId="34EF1B23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U1-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BA50" w14:textId="7EE5231F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8C45" w14:textId="37815592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FA9F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9183" w14:textId="6C904DDE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U1/S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09B5" w14:textId="77BC9EDF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4AA9" w14:textId="1A27D33D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EA12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7C55AF" w:rsidRPr="00495EED" w14:paraId="4BFD0B66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A536" w14:textId="5B7749B0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SN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0334" w14:textId="04DF9950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9BA9" w14:textId="110956DA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7DF5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F87F" w14:textId="3C0DFF1D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overj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E778" w14:textId="2E5592EF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BD6F" w14:textId="23F294F8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392C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7C55AF" w:rsidRPr="00495EED" w14:paraId="17DA3BB5" w14:textId="77777777" w:rsidTr="007C55AF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B2DA8" w14:textId="0D2BA166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Wits</w:t>
            </w:r>
            <w:r w:rsidRPr="007C55AF">
              <w:rPr>
                <w:rFonts w:ascii="Arial" w:eastAsia="等线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36B8F" w14:textId="2C49C623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2B82" w14:textId="2542F09A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E49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BFCE9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23297" w14:textId="53BB6E4E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Interincisal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g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B8A52" w14:textId="14150D2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63FDC" w14:textId="06A65668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C55A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CAD1F" w14:textId="77777777" w:rsidR="007C55AF" w:rsidRPr="00495EED" w:rsidRDefault="007C55AF" w:rsidP="007C55A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30</w:t>
            </w:r>
          </w:p>
        </w:tc>
      </w:tr>
      <w:bookmarkEnd w:id="0"/>
    </w:tbl>
    <w:p w14:paraId="43948038" w14:textId="64EC89D5" w:rsidR="00302566" w:rsidRDefault="00302566" w:rsidP="00F15993"/>
    <w:p w14:paraId="271C1222" w14:textId="45543967" w:rsidR="000A31CE" w:rsidRPr="000A31CE" w:rsidRDefault="000A31CE" w:rsidP="000A31CE">
      <w:pPr>
        <w:rPr>
          <w:rFonts w:ascii="Arial" w:eastAsia="等线" w:hAnsi="Arial" w:cs="Arial"/>
          <w:color w:val="000000"/>
          <w:sz w:val="18"/>
          <w:szCs w:val="18"/>
        </w:rPr>
      </w:pPr>
      <w:r w:rsidRPr="009979DF">
        <w:rPr>
          <w:rFonts w:ascii="Arial" w:eastAsia="等线" w:hAnsi="Arial" w:cs="Arial"/>
          <w:color w:val="000000"/>
          <w:sz w:val="18"/>
          <w:szCs w:val="18"/>
          <w:vertAlign w:val="superscript"/>
        </w:rPr>
        <w:t>#</w:t>
      </w:r>
      <w:r w:rsidRPr="009979DF">
        <w:rPr>
          <w:rFonts w:ascii="Arial" w:eastAsia="等线" w:hAnsi="Arial" w:cs="Arial"/>
          <w:color w:val="000000"/>
          <w:sz w:val="18"/>
          <w:szCs w:val="18"/>
        </w:rPr>
        <w:t xml:space="preserve"> ANB, and Wits were shown as a skewed distribution, </w:t>
      </w:r>
      <w:r w:rsidRPr="00B2316D">
        <w:rPr>
          <w:rFonts w:ascii="Arial" w:eastAsia="等线" w:hAnsi="Arial" w:cs="Arial"/>
          <w:color w:val="000000"/>
          <w:sz w:val="18"/>
          <w:szCs w:val="18"/>
        </w:rPr>
        <w:t>the correlations between subjective VAS scores and objective measurements were assessed using Spearman correlation.</w:t>
      </w:r>
    </w:p>
    <w:p w14:paraId="2877F1D1" w14:textId="77777777" w:rsidR="000A31CE" w:rsidRPr="000A31CE" w:rsidRDefault="000A31CE" w:rsidP="00F15993"/>
    <w:sectPr w:rsidR="000A31CE" w:rsidRPr="000A31C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300"/>
    <w:rsid w:val="000527D9"/>
    <w:rsid w:val="00052979"/>
    <w:rsid w:val="000947D2"/>
    <w:rsid w:val="000A2300"/>
    <w:rsid w:val="000A31CE"/>
    <w:rsid w:val="000C6754"/>
    <w:rsid w:val="000E5E0E"/>
    <w:rsid w:val="000F5517"/>
    <w:rsid w:val="000F5B1A"/>
    <w:rsid w:val="001013C0"/>
    <w:rsid w:val="001203F9"/>
    <w:rsid w:val="00121B29"/>
    <w:rsid w:val="00125338"/>
    <w:rsid w:val="00132AC1"/>
    <w:rsid w:val="00162B71"/>
    <w:rsid w:val="00171A87"/>
    <w:rsid w:val="00172A39"/>
    <w:rsid w:val="00190A7C"/>
    <w:rsid w:val="00192679"/>
    <w:rsid w:val="00195264"/>
    <w:rsid w:val="001953D4"/>
    <w:rsid w:val="0019698B"/>
    <w:rsid w:val="001A0EE3"/>
    <w:rsid w:val="001A38D9"/>
    <w:rsid w:val="001B27CA"/>
    <w:rsid w:val="001D48D7"/>
    <w:rsid w:val="001D7D2D"/>
    <w:rsid w:val="001E6106"/>
    <w:rsid w:val="002048F1"/>
    <w:rsid w:val="00206FBC"/>
    <w:rsid w:val="00216034"/>
    <w:rsid w:val="002172C8"/>
    <w:rsid w:val="002207C2"/>
    <w:rsid w:val="0023655D"/>
    <w:rsid w:val="002577D2"/>
    <w:rsid w:val="00276431"/>
    <w:rsid w:val="002819BF"/>
    <w:rsid w:val="00297B07"/>
    <w:rsid w:val="002A4029"/>
    <w:rsid w:val="002B25B5"/>
    <w:rsid w:val="002B7D5B"/>
    <w:rsid w:val="002E2CCD"/>
    <w:rsid w:val="002F6FA8"/>
    <w:rsid w:val="002F7A1B"/>
    <w:rsid w:val="00302566"/>
    <w:rsid w:val="00310209"/>
    <w:rsid w:val="00312EEC"/>
    <w:rsid w:val="00316861"/>
    <w:rsid w:val="003218B3"/>
    <w:rsid w:val="00322707"/>
    <w:rsid w:val="00361088"/>
    <w:rsid w:val="0036553D"/>
    <w:rsid w:val="00376E26"/>
    <w:rsid w:val="00390516"/>
    <w:rsid w:val="003B16E1"/>
    <w:rsid w:val="003C0CED"/>
    <w:rsid w:val="003D68CA"/>
    <w:rsid w:val="003D6B5B"/>
    <w:rsid w:val="00406C0C"/>
    <w:rsid w:val="00406CCD"/>
    <w:rsid w:val="004151B5"/>
    <w:rsid w:val="0043585F"/>
    <w:rsid w:val="00440CEA"/>
    <w:rsid w:val="00456811"/>
    <w:rsid w:val="004631AD"/>
    <w:rsid w:val="00474CDD"/>
    <w:rsid w:val="004763AC"/>
    <w:rsid w:val="0048407B"/>
    <w:rsid w:val="004B2FEF"/>
    <w:rsid w:val="004D467F"/>
    <w:rsid w:val="004F37E1"/>
    <w:rsid w:val="00501108"/>
    <w:rsid w:val="0052226C"/>
    <w:rsid w:val="00522EA6"/>
    <w:rsid w:val="0053003E"/>
    <w:rsid w:val="0053078E"/>
    <w:rsid w:val="00531921"/>
    <w:rsid w:val="00533CE1"/>
    <w:rsid w:val="00534E72"/>
    <w:rsid w:val="00545102"/>
    <w:rsid w:val="00557EAD"/>
    <w:rsid w:val="005668C9"/>
    <w:rsid w:val="005830DB"/>
    <w:rsid w:val="0058669E"/>
    <w:rsid w:val="00591A80"/>
    <w:rsid w:val="005B76DA"/>
    <w:rsid w:val="005C03D3"/>
    <w:rsid w:val="005C15E5"/>
    <w:rsid w:val="005F2F84"/>
    <w:rsid w:val="0062089A"/>
    <w:rsid w:val="0062379B"/>
    <w:rsid w:val="00626C01"/>
    <w:rsid w:val="0063229E"/>
    <w:rsid w:val="00663204"/>
    <w:rsid w:val="006638D0"/>
    <w:rsid w:val="00674E28"/>
    <w:rsid w:val="006766C4"/>
    <w:rsid w:val="00676A71"/>
    <w:rsid w:val="006805EF"/>
    <w:rsid w:val="00684F2A"/>
    <w:rsid w:val="0068594E"/>
    <w:rsid w:val="00693AFD"/>
    <w:rsid w:val="0069415C"/>
    <w:rsid w:val="006D03E3"/>
    <w:rsid w:val="006D0687"/>
    <w:rsid w:val="006E49D2"/>
    <w:rsid w:val="006E7F85"/>
    <w:rsid w:val="00722999"/>
    <w:rsid w:val="00762E2E"/>
    <w:rsid w:val="007C07A5"/>
    <w:rsid w:val="007C55AF"/>
    <w:rsid w:val="007C5B78"/>
    <w:rsid w:val="007E0079"/>
    <w:rsid w:val="007E270A"/>
    <w:rsid w:val="007F3E43"/>
    <w:rsid w:val="008049EB"/>
    <w:rsid w:val="00815EAC"/>
    <w:rsid w:val="00825C32"/>
    <w:rsid w:val="008525D3"/>
    <w:rsid w:val="00873A0F"/>
    <w:rsid w:val="00877884"/>
    <w:rsid w:val="00883D8D"/>
    <w:rsid w:val="008B1986"/>
    <w:rsid w:val="008C09D4"/>
    <w:rsid w:val="008E7C97"/>
    <w:rsid w:val="00900CA4"/>
    <w:rsid w:val="009037C1"/>
    <w:rsid w:val="00905136"/>
    <w:rsid w:val="009100B6"/>
    <w:rsid w:val="0091133B"/>
    <w:rsid w:val="00932378"/>
    <w:rsid w:val="00947E2E"/>
    <w:rsid w:val="00980362"/>
    <w:rsid w:val="00993E3A"/>
    <w:rsid w:val="009960E6"/>
    <w:rsid w:val="009C2D57"/>
    <w:rsid w:val="009C7DA7"/>
    <w:rsid w:val="009D0505"/>
    <w:rsid w:val="009E0974"/>
    <w:rsid w:val="009E1261"/>
    <w:rsid w:val="00A039D9"/>
    <w:rsid w:val="00A61DCA"/>
    <w:rsid w:val="00A62720"/>
    <w:rsid w:val="00A646C0"/>
    <w:rsid w:val="00A74F28"/>
    <w:rsid w:val="00A90842"/>
    <w:rsid w:val="00AA13DF"/>
    <w:rsid w:val="00AA6C3A"/>
    <w:rsid w:val="00AB1A8C"/>
    <w:rsid w:val="00AC0179"/>
    <w:rsid w:val="00AC482C"/>
    <w:rsid w:val="00AD1811"/>
    <w:rsid w:val="00AD5122"/>
    <w:rsid w:val="00AF797C"/>
    <w:rsid w:val="00B009D2"/>
    <w:rsid w:val="00B06C1B"/>
    <w:rsid w:val="00B13D0E"/>
    <w:rsid w:val="00B21EEA"/>
    <w:rsid w:val="00B247D0"/>
    <w:rsid w:val="00B32D44"/>
    <w:rsid w:val="00B37558"/>
    <w:rsid w:val="00B51F37"/>
    <w:rsid w:val="00B91320"/>
    <w:rsid w:val="00B91B9D"/>
    <w:rsid w:val="00BA4E6E"/>
    <w:rsid w:val="00BC29F7"/>
    <w:rsid w:val="00BC71FC"/>
    <w:rsid w:val="00BF4B31"/>
    <w:rsid w:val="00BF668D"/>
    <w:rsid w:val="00C15959"/>
    <w:rsid w:val="00C17A18"/>
    <w:rsid w:val="00C202CD"/>
    <w:rsid w:val="00C26700"/>
    <w:rsid w:val="00C41424"/>
    <w:rsid w:val="00C50C8A"/>
    <w:rsid w:val="00C64897"/>
    <w:rsid w:val="00C65D6B"/>
    <w:rsid w:val="00C818A5"/>
    <w:rsid w:val="00C9344A"/>
    <w:rsid w:val="00CA02D1"/>
    <w:rsid w:val="00CF74E2"/>
    <w:rsid w:val="00D02EEB"/>
    <w:rsid w:val="00D14478"/>
    <w:rsid w:val="00D212DD"/>
    <w:rsid w:val="00D23FF5"/>
    <w:rsid w:val="00D24AEE"/>
    <w:rsid w:val="00D33F9F"/>
    <w:rsid w:val="00D41081"/>
    <w:rsid w:val="00D46359"/>
    <w:rsid w:val="00D623D1"/>
    <w:rsid w:val="00D741CE"/>
    <w:rsid w:val="00D82305"/>
    <w:rsid w:val="00D82698"/>
    <w:rsid w:val="00D85566"/>
    <w:rsid w:val="00DA0E2B"/>
    <w:rsid w:val="00DA4EC3"/>
    <w:rsid w:val="00DB0A47"/>
    <w:rsid w:val="00DB2370"/>
    <w:rsid w:val="00DD4818"/>
    <w:rsid w:val="00DE509F"/>
    <w:rsid w:val="00E02D69"/>
    <w:rsid w:val="00E35411"/>
    <w:rsid w:val="00E4723F"/>
    <w:rsid w:val="00E50E1C"/>
    <w:rsid w:val="00E655CB"/>
    <w:rsid w:val="00E813FB"/>
    <w:rsid w:val="00E82734"/>
    <w:rsid w:val="00E933D0"/>
    <w:rsid w:val="00E975F3"/>
    <w:rsid w:val="00EA5AEF"/>
    <w:rsid w:val="00EB17C5"/>
    <w:rsid w:val="00EC35A6"/>
    <w:rsid w:val="00ED5055"/>
    <w:rsid w:val="00EE6788"/>
    <w:rsid w:val="00F15993"/>
    <w:rsid w:val="00F1635A"/>
    <w:rsid w:val="00F26A1D"/>
    <w:rsid w:val="00F32965"/>
    <w:rsid w:val="00F509FE"/>
    <w:rsid w:val="00F5492E"/>
    <w:rsid w:val="00F74427"/>
    <w:rsid w:val="00FA0A37"/>
    <w:rsid w:val="00FB5196"/>
    <w:rsid w:val="00FD1F34"/>
    <w:rsid w:val="00FE4B68"/>
    <w:rsid w:val="00FE7D19"/>
    <w:rsid w:val="00FF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EB72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A230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2300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81</Words>
  <Characters>1608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obei1993@163.com</dc:creator>
  <cp:keywords/>
  <dc:description/>
  <cp:lastModifiedBy>lixiaobei1993@163.com</cp:lastModifiedBy>
  <cp:revision>4</cp:revision>
  <cp:lastPrinted>2023-12-21T13:08:00Z</cp:lastPrinted>
  <dcterms:created xsi:type="dcterms:W3CDTF">2024-03-30T11:43:00Z</dcterms:created>
  <dcterms:modified xsi:type="dcterms:W3CDTF">2024-03-30T12:14:00Z</dcterms:modified>
</cp:coreProperties>
</file>